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C191F" w14:textId="77777777" w:rsidR="00DA4430" w:rsidRPr="00187131" w:rsidRDefault="00DA4430" w:rsidP="00173A0C">
      <w:pPr>
        <w:rPr>
          <w:b/>
          <w:sz w:val="28"/>
        </w:rPr>
      </w:pPr>
    </w:p>
    <w:p w14:paraId="01E2FFC7" w14:textId="1C2E0D7E" w:rsidR="00DA4430" w:rsidRPr="000E1E3E" w:rsidRDefault="000E1E3E" w:rsidP="000E1E3E">
      <w:pPr>
        <w:shd w:val="clear" w:color="auto" w:fill="7030A0"/>
        <w:rPr>
          <w:b/>
          <w:color w:val="FFFFFF" w:themeColor="background1"/>
          <w:sz w:val="36"/>
          <w:szCs w:val="32"/>
        </w:rPr>
      </w:pPr>
      <w:r w:rsidRPr="000E1E3E">
        <w:rPr>
          <w:b/>
          <w:color w:val="FFFFFF" w:themeColor="background1"/>
          <w:sz w:val="36"/>
          <w:szCs w:val="32"/>
        </w:rPr>
        <w:t>Topic guide informal caregivers focus groups</w:t>
      </w:r>
    </w:p>
    <w:p w14:paraId="2DC86CF9" w14:textId="77777777" w:rsidR="000E1E3E" w:rsidRPr="00187131" w:rsidRDefault="000E1E3E" w:rsidP="00173A0C">
      <w:pPr>
        <w:rPr>
          <w:b/>
          <w:sz w:val="28"/>
        </w:rPr>
      </w:pPr>
    </w:p>
    <w:p w14:paraId="236D2CFB" w14:textId="0310E71A" w:rsidR="006A6A88" w:rsidRPr="00187131" w:rsidRDefault="006A6A88" w:rsidP="00173A0C">
      <w:pPr>
        <w:rPr>
          <w:b/>
          <w:sz w:val="32"/>
        </w:rPr>
      </w:pPr>
      <w:r w:rsidRPr="00187131">
        <w:rPr>
          <w:b/>
          <w:sz w:val="32"/>
        </w:rPr>
        <w:t>Part 2: Focus groups interview schedules</w:t>
      </w:r>
      <w:r w:rsidR="000E1E3E">
        <w:rPr>
          <w:b/>
          <w:sz w:val="32"/>
        </w:rPr>
        <w:t xml:space="preserve"> with informal caregivers</w:t>
      </w:r>
    </w:p>
    <w:p w14:paraId="2D679C0A" w14:textId="77777777" w:rsidR="006A6A88" w:rsidRPr="00187131" w:rsidRDefault="006A6A88" w:rsidP="00173A0C">
      <w:pPr>
        <w:rPr>
          <w:b/>
          <w:sz w:val="28"/>
        </w:rPr>
      </w:pPr>
    </w:p>
    <w:p w14:paraId="02533A08" w14:textId="4D67D542" w:rsidR="00173A0C" w:rsidRPr="000E1E3E" w:rsidRDefault="00173A0C" w:rsidP="000E1E3E">
      <w:pPr>
        <w:spacing w:line="360" w:lineRule="auto"/>
        <w:rPr>
          <w:b/>
        </w:rPr>
      </w:pPr>
      <w:r w:rsidRPr="000E1E3E">
        <w:rPr>
          <w:b/>
        </w:rPr>
        <w:t xml:space="preserve">This part aims to determine the potential features of such an application </w:t>
      </w:r>
      <w:proofErr w:type="gramStart"/>
      <w:r w:rsidRPr="000E1E3E">
        <w:rPr>
          <w:b/>
        </w:rPr>
        <w:t>in light of</w:t>
      </w:r>
      <w:proofErr w:type="gramEnd"/>
      <w:r w:rsidRPr="000E1E3E">
        <w:rPr>
          <w:b/>
        </w:rPr>
        <w:t xml:space="preserve"> your preferences, perspectives and experiences. </w:t>
      </w:r>
    </w:p>
    <w:p w14:paraId="4DE5F815" w14:textId="77777777" w:rsidR="00173A0C" w:rsidRPr="000E1E3E" w:rsidRDefault="00173A0C" w:rsidP="000E1E3E">
      <w:pPr>
        <w:spacing w:line="360" w:lineRule="auto"/>
        <w:rPr>
          <w:b/>
        </w:rPr>
      </w:pPr>
    </w:p>
    <w:p w14:paraId="0A6B19CC" w14:textId="54FB7296" w:rsidR="00173A0C" w:rsidRPr="000E1E3E" w:rsidRDefault="00173A0C" w:rsidP="000E1E3E">
      <w:pPr>
        <w:spacing w:line="360" w:lineRule="auto"/>
        <w:rPr>
          <w:b/>
        </w:rPr>
      </w:pPr>
      <w:r w:rsidRPr="000E1E3E">
        <w:rPr>
          <w:b/>
        </w:rPr>
        <w:t xml:space="preserve">1.Tell me about your experience of using mobile </w:t>
      </w:r>
      <w:r w:rsidR="006A6A88" w:rsidRPr="000E1E3E">
        <w:rPr>
          <w:b/>
        </w:rPr>
        <w:t>applications?</w:t>
      </w:r>
      <w:r w:rsidRPr="000E1E3E">
        <w:rPr>
          <w:b/>
        </w:rPr>
        <w:t xml:space="preserve"> what type of apps do you use for personal and professional use? What about health/ fitness/ medication reminders/nutrition apps?</w:t>
      </w:r>
    </w:p>
    <w:p w14:paraId="49C95B42" w14:textId="77777777" w:rsidR="00173A0C" w:rsidRPr="000E1E3E" w:rsidRDefault="00173A0C" w:rsidP="000E1E3E">
      <w:pPr>
        <w:spacing w:line="360" w:lineRule="auto"/>
        <w:rPr>
          <w:b/>
        </w:rPr>
      </w:pPr>
    </w:p>
    <w:p w14:paraId="4CBEDD00" w14:textId="2EE818F1" w:rsidR="00173A0C" w:rsidRPr="000E1E3E" w:rsidRDefault="006A6A88" w:rsidP="000E1E3E">
      <w:pPr>
        <w:pStyle w:val="ListParagraph"/>
        <w:spacing w:line="360" w:lineRule="auto"/>
        <w:ind w:left="171" w:hanging="142"/>
        <w:rPr>
          <w:b/>
        </w:rPr>
      </w:pPr>
      <w:r w:rsidRPr="000E1E3E">
        <w:rPr>
          <w:b/>
        </w:rPr>
        <w:t>2.. In</w:t>
      </w:r>
      <w:r w:rsidR="00173A0C" w:rsidRPr="000E1E3E">
        <w:rPr>
          <w:b/>
        </w:rPr>
        <w:t xml:space="preserve"> your opinion, what is the role and importance of mobile apps in supporting cancer patients and their informal caregivers? </w:t>
      </w:r>
    </w:p>
    <w:p w14:paraId="513123AA" w14:textId="3DBC1B0E" w:rsidR="00173A0C" w:rsidRPr="000E1E3E" w:rsidRDefault="00173A0C" w:rsidP="000E1E3E">
      <w:pPr>
        <w:spacing w:line="360" w:lineRule="auto"/>
        <w:ind w:left="1985"/>
        <w:rPr>
          <w:bCs/>
        </w:rPr>
      </w:pPr>
      <w:r w:rsidRPr="000E1E3E">
        <w:rPr>
          <w:bCs/>
        </w:rPr>
        <w:t xml:space="preserve">2.1. What are the benefits, advantages of such a digital solution as a supportive tool </w:t>
      </w:r>
      <w:r w:rsidR="000E1E3E" w:rsidRPr="000E1E3E">
        <w:rPr>
          <w:bCs/>
        </w:rPr>
        <w:t>for you as a caregiver through the patient journey and</w:t>
      </w:r>
      <w:r w:rsidRPr="000E1E3E">
        <w:rPr>
          <w:bCs/>
        </w:rPr>
        <w:t xml:space="preserve"> </w:t>
      </w:r>
      <w:r w:rsidR="000E1E3E" w:rsidRPr="000E1E3E">
        <w:rPr>
          <w:bCs/>
        </w:rPr>
        <w:t>for the</w:t>
      </w:r>
      <w:r w:rsidRPr="000E1E3E">
        <w:rPr>
          <w:bCs/>
        </w:rPr>
        <w:t xml:space="preserve"> treatment plan? </w:t>
      </w:r>
    </w:p>
    <w:p w14:paraId="6532025A" w14:textId="77777777" w:rsidR="00173A0C" w:rsidRPr="000E1E3E" w:rsidRDefault="00173A0C" w:rsidP="000E1E3E">
      <w:pPr>
        <w:pStyle w:val="ListParagraph"/>
        <w:spacing w:line="360" w:lineRule="auto"/>
        <w:ind w:left="1985"/>
        <w:rPr>
          <w:b/>
        </w:rPr>
      </w:pPr>
    </w:p>
    <w:p w14:paraId="32531AD7" w14:textId="4E13F664" w:rsidR="002F5774" w:rsidRPr="000E1E3E" w:rsidRDefault="00173A0C" w:rsidP="000E1E3E">
      <w:pPr>
        <w:spacing w:line="360" w:lineRule="auto"/>
        <w:rPr>
          <w:b/>
        </w:rPr>
      </w:pPr>
      <w:r w:rsidRPr="000E1E3E">
        <w:rPr>
          <w:b/>
        </w:rPr>
        <w:t>3. What would you like this app to offer</w:t>
      </w:r>
    </w:p>
    <w:p w14:paraId="2D26A5CD" w14:textId="78A9DD1A" w:rsidR="00173A0C" w:rsidRPr="000E1E3E" w:rsidRDefault="00173A0C" w:rsidP="000E1E3E">
      <w:pPr>
        <w:spacing w:line="360" w:lineRule="auto"/>
        <w:ind w:left="2127"/>
        <w:rPr>
          <w:bCs/>
        </w:rPr>
      </w:pPr>
      <w:r w:rsidRPr="000E1E3E">
        <w:rPr>
          <w:bCs/>
        </w:rPr>
        <w:t>3.1. What information would you like the app to have</w:t>
      </w:r>
      <w:r w:rsidR="000E1E3E" w:rsidRPr="000E1E3E">
        <w:rPr>
          <w:bCs/>
        </w:rPr>
        <w:t xml:space="preserve"> as a caregiver</w:t>
      </w:r>
      <w:r w:rsidRPr="000E1E3E">
        <w:rPr>
          <w:bCs/>
        </w:rPr>
        <w:t>?  (</w:t>
      </w:r>
      <w:proofErr w:type="gramStart"/>
      <w:r w:rsidRPr="000E1E3E">
        <w:rPr>
          <w:bCs/>
        </w:rPr>
        <w:t>prompts</w:t>
      </w:r>
      <w:proofErr w:type="gramEnd"/>
      <w:r w:rsidRPr="000E1E3E">
        <w:rPr>
          <w:bCs/>
        </w:rPr>
        <w:t xml:space="preserve">: information about short and long side effects, how to manage between cycles, nutritional plans, effect of cancer on relationships, insurance, appointments, follow up schedules (mammogram, ultra-sound, colposcopy etc.) </w:t>
      </w:r>
    </w:p>
    <w:p w14:paraId="3EB36365" w14:textId="77777777" w:rsidR="00173A0C" w:rsidRPr="000E1E3E" w:rsidRDefault="00173A0C" w:rsidP="000E1E3E">
      <w:pPr>
        <w:spacing w:line="360" w:lineRule="auto"/>
        <w:ind w:left="171"/>
        <w:rPr>
          <w:bCs/>
        </w:rPr>
      </w:pPr>
    </w:p>
    <w:p w14:paraId="02F8DCD5" w14:textId="77777777" w:rsidR="00173A0C" w:rsidRPr="000E1E3E" w:rsidRDefault="00173A0C" w:rsidP="000E1E3E">
      <w:pPr>
        <w:spacing w:line="360" w:lineRule="auto"/>
        <w:ind w:left="2127"/>
        <w:rPr>
          <w:bCs/>
        </w:rPr>
      </w:pPr>
      <w:r w:rsidRPr="000E1E3E">
        <w:rPr>
          <w:bCs/>
        </w:rPr>
        <w:t xml:space="preserve">3.2. What other features would you desire? </w:t>
      </w:r>
    </w:p>
    <w:p w14:paraId="203C8144" w14:textId="26C04C43" w:rsidR="00173A0C" w:rsidRPr="000E1E3E" w:rsidRDefault="00173A0C" w:rsidP="000E1E3E">
      <w:pPr>
        <w:pStyle w:val="ListParagraph"/>
        <w:spacing w:line="360" w:lineRule="auto"/>
        <w:ind w:left="2160"/>
        <w:rPr>
          <w:bCs/>
        </w:rPr>
      </w:pPr>
      <w:r w:rsidRPr="000E1E3E">
        <w:rPr>
          <w:bCs/>
        </w:rPr>
        <w:t>(</w:t>
      </w:r>
      <w:proofErr w:type="gramStart"/>
      <w:r w:rsidRPr="000E1E3E">
        <w:rPr>
          <w:bCs/>
        </w:rPr>
        <w:t>prompts</w:t>
      </w:r>
      <w:proofErr w:type="gramEnd"/>
      <w:r w:rsidRPr="000E1E3E">
        <w:rPr>
          <w:bCs/>
        </w:rPr>
        <w:t xml:space="preserve"> communication tool with HCP, side effect alert, medication reminder, online consultations? Communication with HCPs?).</w:t>
      </w:r>
    </w:p>
    <w:p w14:paraId="4C37D5C9" w14:textId="74474272" w:rsidR="00173A0C" w:rsidRPr="000E1E3E" w:rsidRDefault="00173A0C" w:rsidP="000E1E3E">
      <w:pPr>
        <w:pStyle w:val="ListParagraph"/>
        <w:spacing w:line="360" w:lineRule="auto"/>
        <w:ind w:left="2160"/>
        <w:rPr>
          <w:bCs/>
        </w:rPr>
      </w:pPr>
      <w:r w:rsidRPr="000E1E3E">
        <w:rPr>
          <w:bCs/>
        </w:rPr>
        <w:t xml:space="preserve">3.3. Would you use it?  What makes an app an attractive option to support your journey </w:t>
      </w:r>
      <w:r w:rsidR="000E1E3E" w:rsidRPr="000E1E3E">
        <w:rPr>
          <w:bCs/>
        </w:rPr>
        <w:t xml:space="preserve">as a </w:t>
      </w:r>
      <w:proofErr w:type="spellStart"/>
      <w:r w:rsidR="000E1E3E" w:rsidRPr="000E1E3E">
        <w:rPr>
          <w:bCs/>
        </w:rPr>
        <w:t>carer</w:t>
      </w:r>
      <w:proofErr w:type="spellEnd"/>
      <w:r w:rsidR="000E1E3E" w:rsidRPr="000E1E3E">
        <w:rPr>
          <w:bCs/>
        </w:rPr>
        <w:t xml:space="preserve"> of cancer a survivor</w:t>
      </w:r>
      <w:r w:rsidRPr="000E1E3E">
        <w:rPr>
          <w:bCs/>
        </w:rPr>
        <w:t>?</w:t>
      </w:r>
      <w:r w:rsidR="000E1E3E" w:rsidRPr="000E1E3E">
        <w:rPr>
          <w:bCs/>
        </w:rPr>
        <w:t xml:space="preserve"> </w:t>
      </w:r>
      <w:r w:rsidRPr="000E1E3E">
        <w:rPr>
          <w:bCs/>
        </w:rPr>
        <w:t xml:space="preserve"> At what stage of </w:t>
      </w:r>
      <w:r w:rsidR="000E1E3E" w:rsidRPr="000E1E3E">
        <w:rPr>
          <w:bCs/>
        </w:rPr>
        <w:t xml:space="preserve">the </w:t>
      </w:r>
      <w:r w:rsidRPr="000E1E3E">
        <w:rPr>
          <w:bCs/>
        </w:rPr>
        <w:t>journey with the disease would an app be most useful</w:t>
      </w:r>
      <w:r w:rsidR="000E1E3E" w:rsidRPr="000E1E3E">
        <w:rPr>
          <w:bCs/>
        </w:rPr>
        <w:t xml:space="preserve"> to you and to your patient</w:t>
      </w:r>
      <w:r w:rsidRPr="000E1E3E">
        <w:rPr>
          <w:bCs/>
        </w:rPr>
        <w:t>? (</w:t>
      </w:r>
      <w:proofErr w:type="gramStart"/>
      <w:r w:rsidRPr="000E1E3E">
        <w:rPr>
          <w:bCs/>
        </w:rPr>
        <w:t>for</w:t>
      </w:r>
      <w:proofErr w:type="gramEnd"/>
      <w:r w:rsidRPr="000E1E3E">
        <w:rPr>
          <w:bCs/>
        </w:rPr>
        <w:t xml:space="preserve"> example, durin</w:t>
      </w:r>
      <w:r w:rsidR="000E1E3E" w:rsidRPr="000E1E3E">
        <w:rPr>
          <w:bCs/>
        </w:rPr>
        <w:t xml:space="preserve">g </w:t>
      </w:r>
      <w:r w:rsidRPr="000E1E3E">
        <w:rPr>
          <w:bCs/>
        </w:rPr>
        <w:t xml:space="preserve">active treatment or after follow up).     </w:t>
      </w:r>
    </w:p>
    <w:p w14:paraId="151166D3" w14:textId="77777777" w:rsidR="00173A0C" w:rsidRPr="000E1E3E" w:rsidRDefault="00173A0C" w:rsidP="000E1E3E">
      <w:pPr>
        <w:spacing w:line="360" w:lineRule="auto"/>
        <w:rPr>
          <w:b/>
        </w:rPr>
      </w:pPr>
      <w:r w:rsidRPr="000E1E3E">
        <w:rPr>
          <w:b/>
        </w:rPr>
        <w:t xml:space="preserve">  </w:t>
      </w:r>
    </w:p>
    <w:p w14:paraId="57A26838" w14:textId="77777777" w:rsidR="00173A0C" w:rsidRPr="000E1E3E" w:rsidRDefault="00173A0C" w:rsidP="000E1E3E">
      <w:pPr>
        <w:spacing w:line="360" w:lineRule="auto"/>
        <w:rPr>
          <w:b/>
        </w:rPr>
      </w:pPr>
      <w:r w:rsidRPr="000E1E3E">
        <w:rPr>
          <w:b/>
        </w:rPr>
        <w:lastRenderedPageBreak/>
        <w:t xml:space="preserve">4.  Focusing specifically on follow up, how can the app improve some aspects of the follow up? </w:t>
      </w:r>
    </w:p>
    <w:p w14:paraId="0C8515B2" w14:textId="77777777" w:rsidR="00173A0C" w:rsidRPr="000E1E3E" w:rsidRDefault="00173A0C" w:rsidP="000E1E3E">
      <w:pPr>
        <w:pStyle w:val="ListParagraph"/>
        <w:spacing w:line="360" w:lineRule="auto"/>
        <w:ind w:left="2160"/>
        <w:rPr>
          <w:bCs/>
        </w:rPr>
      </w:pPr>
      <w:r w:rsidRPr="000E1E3E">
        <w:rPr>
          <w:bCs/>
        </w:rPr>
        <w:t>Prompts: ask about appointments, live tracking of the patient’s journey in the clinic, medication refill, waiting to get your medication ready? Medication shortage, how the app can help you to communicate with HCPs about such issues?</w:t>
      </w:r>
    </w:p>
    <w:p w14:paraId="689E0FF9" w14:textId="77777777" w:rsidR="00173A0C" w:rsidRPr="000E1E3E" w:rsidRDefault="00173A0C" w:rsidP="000E1E3E">
      <w:pPr>
        <w:spacing w:line="360" w:lineRule="auto"/>
        <w:rPr>
          <w:b/>
        </w:rPr>
      </w:pPr>
    </w:p>
    <w:p w14:paraId="12D7BA26" w14:textId="77777777" w:rsidR="00173A0C" w:rsidRPr="000E1E3E" w:rsidRDefault="00173A0C" w:rsidP="000E1E3E">
      <w:pPr>
        <w:pStyle w:val="ListParagraph"/>
        <w:spacing w:line="360" w:lineRule="auto"/>
        <w:ind w:left="171" w:hanging="171"/>
        <w:rPr>
          <w:b/>
        </w:rPr>
      </w:pPr>
      <w:r w:rsidRPr="000E1E3E">
        <w:rPr>
          <w:b/>
        </w:rPr>
        <w:t xml:space="preserve">5. With regards to emotional support, how can the application provide an emotional-social support to cancer patients? </w:t>
      </w:r>
    </w:p>
    <w:p w14:paraId="790CEC7D" w14:textId="6CCCFADC" w:rsidR="00173A0C" w:rsidRPr="000E1E3E" w:rsidRDefault="00173A0C" w:rsidP="000E1E3E">
      <w:pPr>
        <w:pStyle w:val="ListParagraph"/>
        <w:spacing w:line="360" w:lineRule="auto"/>
        <w:ind w:left="2160"/>
        <w:rPr>
          <w:bCs/>
        </w:rPr>
      </w:pPr>
      <w:r w:rsidRPr="000E1E3E">
        <w:rPr>
          <w:bCs/>
        </w:rPr>
        <w:t>Prompts: ask about support groups, to what extent in Jordan people like to share their experiences via written and visual content (videos) or simply group meetings with peers? What are your thoughts on that?</w:t>
      </w:r>
      <w:r w:rsidR="00D51F20" w:rsidRPr="000E1E3E">
        <w:rPr>
          <w:bCs/>
        </w:rPr>
        <w:t xml:space="preserve"> (</w:t>
      </w:r>
      <w:proofErr w:type="gramStart"/>
      <w:r w:rsidR="00D51F20" w:rsidRPr="000E1E3E">
        <w:rPr>
          <w:bCs/>
        </w:rPr>
        <w:t>prompts</w:t>
      </w:r>
      <w:proofErr w:type="gramEnd"/>
      <w:r w:rsidR="00D51F20" w:rsidRPr="000E1E3E">
        <w:rPr>
          <w:bCs/>
        </w:rPr>
        <w:t xml:space="preserve">, why, explain, other opinions? </w:t>
      </w:r>
      <w:proofErr w:type="spellStart"/>
      <w:r w:rsidR="00D51F20" w:rsidRPr="000E1E3E">
        <w:rPr>
          <w:bCs/>
        </w:rPr>
        <w:t>etc</w:t>
      </w:r>
      <w:proofErr w:type="spellEnd"/>
      <w:r w:rsidR="00D51F20" w:rsidRPr="000E1E3E">
        <w:rPr>
          <w:bCs/>
        </w:rPr>
        <w:t>)</w:t>
      </w:r>
    </w:p>
    <w:p w14:paraId="0EC0B60C" w14:textId="28CAEB35" w:rsidR="000E1E3E" w:rsidRPr="000E1E3E" w:rsidRDefault="000E1E3E" w:rsidP="000E1E3E">
      <w:pPr>
        <w:pStyle w:val="ListParagraph"/>
        <w:spacing w:line="360" w:lineRule="auto"/>
        <w:ind w:left="2160"/>
        <w:rPr>
          <w:bCs/>
        </w:rPr>
      </w:pPr>
      <w:r w:rsidRPr="000E1E3E">
        <w:rPr>
          <w:bCs/>
        </w:rPr>
        <w:t>What are your recommendations for the content and information needs?</w:t>
      </w:r>
    </w:p>
    <w:p w14:paraId="4D7DDE91" w14:textId="6D9B8FF7" w:rsidR="00173A0C" w:rsidRPr="000E1E3E" w:rsidRDefault="00173A0C" w:rsidP="000E1E3E">
      <w:pPr>
        <w:pStyle w:val="ListParagraph"/>
        <w:spacing w:line="360" w:lineRule="auto"/>
        <w:ind w:left="2160"/>
        <w:rPr>
          <w:bCs/>
        </w:rPr>
      </w:pPr>
      <w:r w:rsidRPr="000E1E3E">
        <w:rPr>
          <w:bCs/>
        </w:rPr>
        <w:t>What are the social and individual barriers that may facilitate/hinder using apps for social support?</w:t>
      </w:r>
    </w:p>
    <w:p w14:paraId="7FD96973" w14:textId="77777777" w:rsidR="00173A0C" w:rsidRPr="000E1E3E" w:rsidRDefault="00173A0C" w:rsidP="000E1E3E">
      <w:pPr>
        <w:pStyle w:val="ListParagraph"/>
        <w:spacing w:line="360" w:lineRule="auto"/>
        <w:ind w:left="2160"/>
        <w:rPr>
          <w:b/>
        </w:rPr>
      </w:pPr>
    </w:p>
    <w:p w14:paraId="52AF4C4C" w14:textId="7FEEE85F" w:rsidR="00173A0C" w:rsidRPr="000E1E3E" w:rsidRDefault="00173A0C" w:rsidP="000E1E3E">
      <w:pPr>
        <w:pStyle w:val="ListParagraph"/>
        <w:spacing w:line="360" w:lineRule="auto"/>
        <w:ind w:left="313" w:hanging="313"/>
        <w:rPr>
          <w:b/>
        </w:rPr>
      </w:pPr>
      <w:r w:rsidRPr="000E1E3E">
        <w:rPr>
          <w:b/>
        </w:rPr>
        <w:t xml:space="preserve">6. What about the </w:t>
      </w:r>
      <w:proofErr w:type="gramStart"/>
      <w:r w:rsidRPr="000E1E3E">
        <w:rPr>
          <w:b/>
        </w:rPr>
        <w:t>disadvantages’</w:t>
      </w:r>
      <w:proofErr w:type="gramEnd"/>
      <w:r w:rsidRPr="000E1E3E">
        <w:rPr>
          <w:b/>
        </w:rPr>
        <w:t xml:space="preserve"> or pitfalls of a mobile app for cancer supportive care? Will you use it all the time or at certain times? </w:t>
      </w:r>
    </w:p>
    <w:p w14:paraId="2A0EF2A0" w14:textId="77777777" w:rsidR="00173A0C" w:rsidRPr="000E1E3E" w:rsidRDefault="00173A0C" w:rsidP="000E1E3E">
      <w:pPr>
        <w:pStyle w:val="ListParagraph"/>
        <w:spacing w:line="360" w:lineRule="auto"/>
        <w:ind w:left="2127"/>
        <w:rPr>
          <w:bCs/>
        </w:rPr>
      </w:pPr>
      <w:r w:rsidRPr="000E1E3E">
        <w:rPr>
          <w:bCs/>
        </w:rPr>
        <w:t>prompts: can you explain why would you continue using it?</w:t>
      </w:r>
    </w:p>
    <w:p w14:paraId="1A7EB700" w14:textId="4E2464CB" w:rsidR="00173A0C" w:rsidRPr="000E1E3E" w:rsidRDefault="00173A0C" w:rsidP="000E1E3E">
      <w:pPr>
        <w:pStyle w:val="ListParagraph"/>
        <w:spacing w:line="360" w:lineRule="auto"/>
        <w:ind w:left="2127"/>
        <w:rPr>
          <w:bCs/>
        </w:rPr>
      </w:pPr>
      <w:r w:rsidRPr="000E1E3E">
        <w:rPr>
          <w:bCs/>
        </w:rPr>
        <w:t xml:space="preserve">Prompts: what </w:t>
      </w:r>
      <w:r w:rsidR="00D51F20" w:rsidRPr="000E1E3E">
        <w:rPr>
          <w:bCs/>
        </w:rPr>
        <w:t>is</w:t>
      </w:r>
      <w:r w:rsidRPr="000E1E3E">
        <w:rPr>
          <w:bCs/>
        </w:rPr>
        <w:t xml:space="preserve"> the perceived </w:t>
      </w:r>
      <w:r w:rsidR="00D51F20" w:rsidRPr="000E1E3E">
        <w:rPr>
          <w:bCs/>
        </w:rPr>
        <w:t>value of different features?</w:t>
      </w:r>
      <w:r w:rsidRPr="000E1E3E">
        <w:rPr>
          <w:bCs/>
        </w:rPr>
        <w:t xml:space="preserve"> Do you think that all features will be useful during all phases of the disease?  (Y/N)</w:t>
      </w:r>
    </w:p>
    <w:p w14:paraId="0A3F2A6F" w14:textId="77777777" w:rsidR="00173A0C" w:rsidRPr="000E1E3E" w:rsidRDefault="00173A0C" w:rsidP="000E1E3E">
      <w:pPr>
        <w:pStyle w:val="ListParagraph"/>
        <w:spacing w:line="360" w:lineRule="auto"/>
        <w:ind w:left="2127"/>
        <w:rPr>
          <w:bCs/>
          <w:rtl/>
        </w:rPr>
      </w:pPr>
      <w:r w:rsidRPr="000E1E3E">
        <w:rPr>
          <w:bCs/>
        </w:rPr>
        <w:t>Do you think that the mobile app can replace face to face consultation or enhance communications?  (Y/N)</w:t>
      </w:r>
    </w:p>
    <w:p w14:paraId="344B96FA" w14:textId="77777777" w:rsidR="00173A0C" w:rsidRPr="000E1E3E" w:rsidRDefault="00173A0C" w:rsidP="000E1E3E">
      <w:pPr>
        <w:pStyle w:val="ListParagraph"/>
        <w:spacing w:line="360" w:lineRule="auto"/>
        <w:ind w:left="1080"/>
        <w:rPr>
          <w:bCs/>
        </w:rPr>
      </w:pPr>
    </w:p>
    <w:p w14:paraId="52EBC691" w14:textId="77777777" w:rsidR="00173A0C" w:rsidRPr="000E1E3E" w:rsidRDefault="00173A0C" w:rsidP="000E1E3E">
      <w:pPr>
        <w:spacing w:line="360" w:lineRule="auto"/>
        <w:rPr>
          <w:b/>
          <w:bCs/>
        </w:rPr>
      </w:pPr>
      <w:r w:rsidRPr="000E1E3E">
        <w:rPr>
          <w:b/>
          <w:bCs/>
        </w:rPr>
        <w:t>7. Is there anything else you would like to share with us on the topic?</w:t>
      </w:r>
    </w:p>
    <w:p w14:paraId="6EE04792" w14:textId="77777777" w:rsidR="00173A0C" w:rsidRPr="000E1E3E" w:rsidRDefault="00173A0C" w:rsidP="000E1E3E">
      <w:pPr>
        <w:spacing w:line="360" w:lineRule="auto"/>
      </w:pPr>
    </w:p>
    <w:sectPr w:rsidR="00173A0C" w:rsidRPr="000E1E3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EE9D7" w14:textId="77777777" w:rsidR="000F1195" w:rsidRDefault="000F1195" w:rsidP="00C94C91">
      <w:r>
        <w:separator/>
      </w:r>
    </w:p>
  </w:endnote>
  <w:endnote w:type="continuationSeparator" w:id="0">
    <w:p w14:paraId="296359ED" w14:textId="77777777" w:rsidR="000F1195" w:rsidRDefault="000F1195" w:rsidP="00C94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981785"/>
      <w:docPartObj>
        <w:docPartGallery w:val="Page Numbers (Bottom of Page)"/>
        <w:docPartUnique/>
      </w:docPartObj>
    </w:sdtPr>
    <w:sdtEndPr>
      <w:rPr>
        <w:noProof/>
      </w:rPr>
    </w:sdtEndPr>
    <w:sdtContent>
      <w:p w14:paraId="1DDFACFE" w14:textId="7531205A" w:rsidR="00C94C91" w:rsidRDefault="00C94C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51699E" w14:textId="77777777" w:rsidR="00C94C91" w:rsidRDefault="00C94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EF775" w14:textId="77777777" w:rsidR="000F1195" w:rsidRDefault="000F1195" w:rsidP="00C94C91">
      <w:r>
        <w:separator/>
      </w:r>
    </w:p>
  </w:footnote>
  <w:footnote w:type="continuationSeparator" w:id="0">
    <w:p w14:paraId="6EB837B3" w14:textId="77777777" w:rsidR="000F1195" w:rsidRDefault="000F1195" w:rsidP="00C94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53147"/>
    <w:multiLevelType w:val="multilevel"/>
    <w:tmpl w:val="59A8D8E0"/>
    <w:lvl w:ilvl="0">
      <w:start w:val="1"/>
      <w:numFmt w:val="decimal"/>
      <w:lvlText w:val="%1."/>
      <w:lvlJc w:val="left"/>
      <w:pPr>
        <w:ind w:left="520" w:hanging="520"/>
      </w:pPr>
      <w:rPr>
        <w:rFonts w:hint="default"/>
      </w:rPr>
    </w:lvl>
    <w:lvl w:ilvl="1">
      <w:start w:val="2"/>
      <w:numFmt w:val="decimal"/>
      <w:lvlText w:val="%1.%2."/>
      <w:lvlJc w:val="left"/>
      <w:pPr>
        <w:ind w:left="880" w:hanging="5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96F0A2E"/>
    <w:multiLevelType w:val="multilevel"/>
    <w:tmpl w:val="801C286E"/>
    <w:lvl w:ilvl="0">
      <w:start w:val="1"/>
      <w:numFmt w:val="decimal"/>
      <w:lvlText w:val="%1."/>
      <w:lvlJc w:val="left"/>
      <w:pPr>
        <w:ind w:left="520" w:hanging="520"/>
      </w:pPr>
      <w:rPr>
        <w:rFonts w:hint="default"/>
      </w:rPr>
    </w:lvl>
    <w:lvl w:ilvl="1">
      <w:start w:val="3"/>
      <w:numFmt w:val="decimal"/>
      <w:lvlText w:val="%1.%2."/>
      <w:lvlJc w:val="left"/>
      <w:pPr>
        <w:ind w:left="880" w:hanging="5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54F87E9F"/>
    <w:multiLevelType w:val="multilevel"/>
    <w:tmpl w:val="8792511A"/>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30466F6"/>
    <w:multiLevelType w:val="multilevel"/>
    <w:tmpl w:val="4E48A68C"/>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644" w:hanging="36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CE30E25"/>
    <w:multiLevelType w:val="multilevel"/>
    <w:tmpl w:val="B7420ED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2058116057">
    <w:abstractNumId w:val="3"/>
  </w:num>
  <w:num w:numId="2" w16cid:durableId="1012413536">
    <w:abstractNumId w:val="1"/>
  </w:num>
  <w:num w:numId="3" w16cid:durableId="1021276320">
    <w:abstractNumId w:val="0"/>
  </w:num>
  <w:num w:numId="4" w16cid:durableId="244344603">
    <w:abstractNumId w:val="4"/>
  </w:num>
  <w:num w:numId="5" w16cid:durableId="1647277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1F"/>
    <w:rsid w:val="000E1E3E"/>
    <w:rsid w:val="000F1195"/>
    <w:rsid w:val="00173A0C"/>
    <w:rsid w:val="00187131"/>
    <w:rsid w:val="002F0415"/>
    <w:rsid w:val="00316BCD"/>
    <w:rsid w:val="00396C1F"/>
    <w:rsid w:val="0052094C"/>
    <w:rsid w:val="006A6A88"/>
    <w:rsid w:val="00762F34"/>
    <w:rsid w:val="00C94C91"/>
    <w:rsid w:val="00D51F20"/>
    <w:rsid w:val="00DA4430"/>
    <w:rsid w:val="00DB5D0F"/>
    <w:rsid w:val="00FE1C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B6379"/>
  <w15:chartTrackingRefBased/>
  <w15:docId w15:val="{866E2DE4-0F23-4186-9221-A4ECB7C97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A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A0C"/>
    <w:pPr>
      <w:ind w:left="720"/>
      <w:contextualSpacing/>
    </w:pPr>
  </w:style>
  <w:style w:type="paragraph" w:styleId="Header">
    <w:name w:val="header"/>
    <w:basedOn w:val="Normal"/>
    <w:link w:val="HeaderChar"/>
    <w:uiPriority w:val="99"/>
    <w:unhideWhenUsed/>
    <w:rsid w:val="00C94C91"/>
    <w:pPr>
      <w:tabs>
        <w:tab w:val="center" w:pos="4513"/>
        <w:tab w:val="right" w:pos="9026"/>
      </w:tabs>
    </w:pPr>
  </w:style>
  <w:style w:type="character" w:customStyle="1" w:styleId="HeaderChar">
    <w:name w:val="Header Char"/>
    <w:basedOn w:val="DefaultParagraphFont"/>
    <w:link w:val="Header"/>
    <w:uiPriority w:val="99"/>
    <w:rsid w:val="00C94C9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94C91"/>
    <w:pPr>
      <w:tabs>
        <w:tab w:val="center" w:pos="4513"/>
        <w:tab w:val="right" w:pos="9026"/>
      </w:tabs>
    </w:pPr>
  </w:style>
  <w:style w:type="character" w:customStyle="1" w:styleId="FooterChar">
    <w:name w:val="Footer Char"/>
    <w:basedOn w:val="DefaultParagraphFont"/>
    <w:link w:val="Footer"/>
    <w:uiPriority w:val="99"/>
    <w:rsid w:val="00C94C9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hem, Samar J</dc:creator>
  <cp:keywords/>
  <dc:description/>
  <cp:lastModifiedBy>Melhem, Samar J</cp:lastModifiedBy>
  <cp:revision>11</cp:revision>
  <dcterms:created xsi:type="dcterms:W3CDTF">2022-09-20T20:58:00Z</dcterms:created>
  <dcterms:modified xsi:type="dcterms:W3CDTF">2022-12-05T21:29:00Z</dcterms:modified>
</cp:coreProperties>
</file>